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0C6FE" w14:textId="1E249C67" w:rsidR="00E177C1" w:rsidRDefault="00D054A1">
      <w:r>
        <w:t>Appendix 1: Specific blend proportions of constituents are propri</w:t>
      </w:r>
      <w:r w:rsidR="00541E8A">
        <w:t>e</w:t>
      </w:r>
      <w:r>
        <w:t>t</w:t>
      </w:r>
      <w:r w:rsidR="00541E8A">
        <w:t>a</w:t>
      </w:r>
      <w:r>
        <w:t>ry</w:t>
      </w:r>
    </w:p>
    <w:p w14:paraId="0D5FD725" w14:textId="30CD6A54" w:rsidR="00D054A1" w:rsidRDefault="00D054A1"/>
    <w:p w14:paraId="5374E1B8" w14:textId="7819C877" w:rsidR="00D054A1" w:rsidRDefault="00D054A1">
      <w:r>
        <w:t>Components of Proprietary supplement:</w:t>
      </w:r>
    </w:p>
    <w:p w14:paraId="102C8215" w14:textId="4265CFBB" w:rsidR="00D054A1" w:rsidRDefault="00D054A1">
      <w:r>
        <w:t>Electrolytes</w:t>
      </w:r>
    </w:p>
    <w:p w14:paraId="3BA66475" w14:textId="73A1A014" w:rsidR="00D054A1" w:rsidRDefault="00D054A1">
      <w:r>
        <w:t>Olive Leaf extract</w:t>
      </w:r>
    </w:p>
    <w:p w14:paraId="1A871F8C" w14:textId="6F896D86" w:rsidR="00D054A1" w:rsidRDefault="00D054A1">
      <w:r>
        <w:t>Methyl Sulfonyl Methane</w:t>
      </w:r>
    </w:p>
    <w:p w14:paraId="4B867A01" w14:textId="51383509" w:rsidR="00D054A1" w:rsidRDefault="00D054A1">
      <w:r>
        <w:t>Chondroitin Sulfate</w:t>
      </w:r>
    </w:p>
    <w:p w14:paraId="7457777A" w14:textId="4E433817" w:rsidR="00D054A1" w:rsidRDefault="00D054A1">
      <w:r>
        <w:t>Glucosamine Sulfate</w:t>
      </w:r>
    </w:p>
    <w:p w14:paraId="03CBA672" w14:textId="3EBEB697" w:rsidR="00D054A1" w:rsidRDefault="00D054A1">
      <w:r>
        <w:t>NAG</w:t>
      </w:r>
    </w:p>
    <w:p w14:paraId="356F867D" w14:textId="3EC39847" w:rsidR="00D054A1" w:rsidRDefault="00D054A1">
      <w:r>
        <w:t>Hyaluronic Acid</w:t>
      </w:r>
    </w:p>
    <w:p w14:paraId="70B5B2DB" w14:textId="08AEB245" w:rsidR="00D054A1" w:rsidRDefault="00D054A1">
      <w:r>
        <w:t>N-Acetyl Cysteine</w:t>
      </w:r>
    </w:p>
    <w:p w14:paraId="30F9B8F7" w14:textId="0E21EBBF" w:rsidR="00D054A1" w:rsidRDefault="00D054A1">
      <w:r>
        <w:t>Lactoferrin</w:t>
      </w:r>
    </w:p>
    <w:p w14:paraId="465DAABF" w14:textId="606E4B2F" w:rsidR="00D054A1" w:rsidRDefault="00D054A1">
      <w:r>
        <w:t>Tocotrienols</w:t>
      </w:r>
    </w:p>
    <w:p w14:paraId="02472B09" w14:textId="7FBC5BC6" w:rsidR="00D054A1" w:rsidRDefault="00D054A1">
      <w:proofErr w:type="spellStart"/>
      <w:r>
        <w:t>Nattokinase</w:t>
      </w:r>
      <w:proofErr w:type="spellEnd"/>
    </w:p>
    <w:sectPr w:rsidR="00D054A1" w:rsidSect="00942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AC7"/>
    <w:rsid w:val="00541E8A"/>
    <w:rsid w:val="00942102"/>
    <w:rsid w:val="009A1AC7"/>
    <w:rsid w:val="00C15CBF"/>
    <w:rsid w:val="00D0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2D90A"/>
  <w15:chartTrackingRefBased/>
  <w15:docId w15:val="{85B7E8A1-A7B6-B14C-885B-F723DD3D4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 brophy</dc:creator>
  <cp:keywords/>
  <dc:description/>
  <cp:lastModifiedBy>jodi brophy</cp:lastModifiedBy>
  <cp:revision>3</cp:revision>
  <dcterms:created xsi:type="dcterms:W3CDTF">2021-03-22T01:20:00Z</dcterms:created>
  <dcterms:modified xsi:type="dcterms:W3CDTF">2021-03-22T02:35:00Z</dcterms:modified>
</cp:coreProperties>
</file>